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78D" w:rsidRPr="005A7FB2" w:rsidRDefault="0040478D" w:rsidP="0040478D">
      <w:pPr>
        <w:spacing w:line="480" w:lineRule="auto"/>
        <w:rPr>
          <w:rFonts w:ascii="Verdana" w:hAnsi="Verdana"/>
          <w:sz w:val="22"/>
          <w:szCs w:val="20"/>
          <w:lang w:eastAsia="en-US"/>
        </w:rPr>
      </w:pPr>
      <w:r w:rsidRPr="00DE55E0">
        <w:rPr>
          <w:rFonts w:ascii="Arial" w:hAnsi="Arial"/>
          <w:b/>
          <w:sz w:val="22"/>
        </w:rPr>
        <w:t>S</w:t>
      </w:r>
      <w:r w:rsidR="00D96DB5">
        <w:rPr>
          <w:rFonts w:ascii="Arial" w:hAnsi="Arial"/>
          <w:b/>
          <w:sz w:val="22"/>
        </w:rPr>
        <w:t>2 Table</w:t>
      </w:r>
      <w:r w:rsidRPr="00DE55E0">
        <w:rPr>
          <w:rFonts w:ascii="Arial" w:hAnsi="Arial"/>
          <w:b/>
          <w:sz w:val="22"/>
        </w:rPr>
        <w:t>.  Sequences of oligonucleotides used to generate C34-conjugated constructs of</w:t>
      </w:r>
      <w:r>
        <w:rPr>
          <w:rFonts w:ascii="Arial" w:hAnsi="Arial"/>
          <w:b/>
          <w:sz w:val="22"/>
        </w:rPr>
        <w:t xml:space="preserve"> CXCR4, CCR5 and CD4, and </w:t>
      </w:r>
      <w:proofErr w:type="spellStart"/>
      <w:r>
        <w:rPr>
          <w:rFonts w:ascii="Arial" w:hAnsi="Arial"/>
          <w:b/>
          <w:sz w:val="22"/>
        </w:rPr>
        <w:t>enfuvir</w:t>
      </w:r>
      <w:r w:rsidRPr="00DE55E0">
        <w:rPr>
          <w:rFonts w:ascii="Arial" w:hAnsi="Arial"/>
          <w:b/>
          <w:sz w:val="22"/>
        </w:rPr>
        <w:t>tide</w:t>
      </w:r>
      <w:proofErr w:type="spellEnd"/>
      <w:r w:rsidRPr="00DE55E0">
        <w:rPr>
          <w:rFonts w:ascii="Arial" w:hAnsi="Arial"/>
          <w:b/>
          <w:sz w:val="22"/>
        </w:rPr>
        <w:t>-resistant HIV-1</w:t>
      </w:r>
      <w:bookmarkStart w:id="0" w:name="_GoBack"/>
      <w:bookmarkEnd w:id="0"/>
    </w:p>
    <w:p w:rsidR="0040478D" w:rsidRPr="00277373" w:rsidRDefault="0040478D" w:rsidP="0040478D">
      <w:pPr>
        <w:rPr>
          <w:rFonts w:ascii="Arial" w:hAnsi="Arial"/>
          <w:b/>
          <w:sz w:val="22"/>
        </w:rPr>
      </w:pPr>
    </w:p>
    <w:tbl>
      <w:tblPr>
        <w:tblW w:w="9820" w:type="dxa"/>
        <w:tblLook w:val="00A0" w:firstRow="1" w:lastRow="0" w:firstColumn="1" w:lastColumn="0" w:noHBand="0" w:noVBand="0"/>
      </w:tblPr>
      <w:tblGrid>
        <w:gridCol w:w="1480"/>
        <w:gridCol w:w="8340"/>
      </w:tblGrid>
      <w:tr w:rsidR="0040478D" w:rsidRPr="00F87E18" w:rsidTr="00CD42F1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Oligo</w:t>
            </w:r>
            <w:r w:rsidRPr="00F87E18">
              <w:rPr>
                <w:rFonts w:ascii="Calibri" w:hAnsi="Calibri"/>
                <w:b/>
                <w:color w:val="000000"/>
              </w:rPr>
              <w:t xml:space="preserve"> name</w:t>
            </w:r>
          </w:p>
        </w:tc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F87E18">
              <w:rPr>
                <w:rFonts w:ascii="Calibri" w:hAnsi="Calibri"/>
                <w:b/>
                <w:color w:val="000000"/>
              </w:rPr>
              <w:t>Oligo sequence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-lef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CTAGCACCATGTGGATGGAGTGGGACAGAGAGATCAACAACTACACCAGCCTGAT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-lef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'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GGATGGTCTCTGTGGATCAGGCTGGTGTAGTTGTTGATCTCTCTGTCCCACTCCATCCACATGGTGCTAGCAGGA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-righ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'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CTCTGGTCTCTCCACAGCCTGATCGAGGAGAGCCAGAACCAGCAGGAGAAGAACGAGCAGGAGCTGCTGCTTAAGATCCTG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-righ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TTAAGCAGCAGCTCCTGCTCGTTCTTCTCCTGCTGGTTCTGGCTCTCCTCGATCAGGCT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4-lef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CTAGCACCATGTGGATGGAGTTCGACAGAGAGCTGAACAACTACACCAGCCTGAT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4-lef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GTGGATCAGGCTGGTGTAGTTGTTCAGCTCTCTGTCGAACTCCATCCACATGGTG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4-righ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CCACAGCCTGATCGAGGAGAGCCAGAACGAGCAGGAGAAGGACGAGCAGGAGCTGCTGC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4-righ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TTAAGCAGCAGCTCCTGCTCGTCCTTCTCCTGCTCGTTCTGGCTCTCCTCGATCAGGCT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8-lef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CTAGCACCATGTGGATGGAGTTCGACAGAGAGCTGAACAACTTCACCAGCCTGCT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8-lef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GTGCAGCAGGCTGGTGAAGTTGTTCAGCTCTCTGTCGAACTCCATCCACATGGTG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8-right-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GCACAGCATCATCGAGGAGGCCCAGAACGAGCAGGAGAAGGACGAGCAGGAGCTGCTGC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SC34mut8-right-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’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-TTAAGCAGCAGCTCCTGCTCGTCCTTCTCCTGCTCGTTCTGGGCCTCCTCGATGATGCT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R5 cDNA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 xml:space="preserve">5'-GTGGTCTCTTAAGGATTATCAAGTGTCAAGTCCAATC-3' 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R5 cDNA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CAGTACACCTCGAGTCACAAGCCCACAGATATTTCCTGC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D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ig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GAAGAGACTAGTACCATGAACCGGGGAGTCCCTTTTAG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D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sig</w:t>
            </w: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GTGGTTGGTCTCCATCCACAGCACCACTTTCTTTCCCTG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GTGGTTGGTCTCTGGATGGAGTGGGACAGAGAG-3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34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GATGGTGAATTCCAGCAGCTCCTGCTCGTTCTTC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D4_cDNA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 xml:space="preserve">5'-CTACCAGAATTCAAGAAAGTGGTGCTGGGCAA-3' 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CD4_cDNA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'-GACAAGAGATCTTCAAATGGGGCTACATGTCTTC-3'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I37A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GACTATTATTGTCTGGTAAAGTGCAACAGCAG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I37A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CTGCTGTTGCACTTTACCAGACAATAATAGTC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V38A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GTCTGGTATAGCGCAACAGCAGAACAATCTG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V38A_R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CAGATTGTTCTGCTGTTGCGCTATACCAGA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N43D_F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GCAACAGCAGAACGATCTGCTGAGGG-3’</w:t>
            </w:r>
          </w:p>
        </w:tc>
      </w:tr>
      <w:tr w:rsidR="0040478D" w:rsidRPr="00F87E18" w:rsidTr="00CD42F1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0478D" w:rsidRPr="00F87E18" w:rsidRDefault="0040478D" w:rsidP="00CD42F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N43D_R1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478D" w:rsidRPr="00F87E18" w:rsidRDefault="0040478D" w:rsidP="00CD42F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87E18">
              <w:rPr>
                <w:rFonts w:ascii="Calibri" w:hAnsi="Calibri"/>
                <w:color w:val="000000"/>
                <w:sz w:val="16"/>
                <w:szCs w:val="16"/>
              </w:rPr>
              <w:t>5’-CCCTCAGCAGATCGTTCTGCTGTTGC-3’</w:t>
            </w:r>
          </w:p>
        </w:tc>
      </w:tr>
    </w:tbl>
    <w:p w:rsidR="0040478D" w:rsidRDefault="0040478D" w:rsidP="0040478D">
      <w:pPr>
        <w:spacing w:line="480" w:lineRule="auto"/>
      </w:pPr>
    </w:p>
    <w:p w:rsidR="0057565C" w:rsidRDefault="0057565C"/>
    <w:sectPr w:rsidR="0057565C" w:rsidSect="00493E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78D"/>
    <w:rsid w:val="0040478D"/>
    <w:rsid w:val="00493E68"/>
    <w:rsid w:val="0057565C"/>
    <w:rsid w:val="00D9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69BE80B-5837-44FE-BF1C-8016DBA3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78D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Company>University of Pennsylvania</Company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Jianbin Wang</cp:lastModifiedBy>
  <cp:revision>2</cp:revision>
  <dcterms:created xsi:type="dcterms:W3CDTF">2016-09-27T21:07:00Z</dcterms:created>
  <dcterms:modified xsi:type="dcterms:W3CDTF">2016-09-28T01:00:00Z</dcterms:modified>
</cp:coreProperties>
</file>